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1332"/>
        <w:gridCol w:w="1307"/>
        <w:gridCol w:w="1188"/>
        <w:gridCol w:w="1437"/>
        <w:gridCol w:w="1307"/>
        <w:gridCol w:w="1307"/>
        <w:gridCol w:w="1307"/>
      </w:tblGrid>
      <w:tr w:rsidR="00ED1621" w:rsidRPr="00ED1621" w:rsidTr="005E6DCE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:rsidR="00ED1621" w:rsidRPr="00ED1621" w:rsidRDefault="00ED1621" w:rsidP="00ED1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GB"/>
              </w:rPr>
              <w:t>Screening and Selecting Tool – Data extraction Sheet</w:t>
            </w:r>
          </w:p>
        </w:tc>
      </w:tr>
      <w:tr w:rsidR="002D2BAB" w:rsidRPr="00ED1621" w:rsidTr="00820651">
        <w:trPr>
          <w:trHeight w:val="537"/>
        </w:trPr>
        <w:tc>
          <w:tcPr>
            <w:tcW w:w="24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D2BAB" w:rsidRPr="00ED1621" w:rsidRDefault="002D2BAB" w:rsidP="00ED1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eviewer name:</w:t>
            </w:r>
          </w:p>
        </w:tc>
        <w:tc>
          <w:tcPr>
            <w:tcW w:w="2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2D2BAB" w:rsidRPr="00ED1621" w:rsidRDefault="002D2BAB" w:rsidP="00ED1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Date:</w:t>
            </w:r>
          </w:p>
          <w:p w:rsidR="002D2BAB" w:rsidRPr="00ED1621" w:rsidRDefault="002D2BAB" w:rsidP="00ED1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8C2BAD" w:rsidRPr="00ED1621" w:rsidTr="00820651">
        <w:trPr>
          <w:trHeight w:val="537"/>
        </w:trPr>
        <w:tc>
          <w:tcPr>
            <w:tcW w:w="24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uthor name/type of study/country:</w:t>
            </w:r>
          </w:p>
        </w:tc>
        <w:tc>
          <w:tcPr>
            <w:tcW w:w="2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Year:</w:t>
            </w:r>
          </w:p>
        </w:tc>
      </w:tr>
      <w:tr w:rsidR="008C2BAD" w:rsidRPr="00ED1621" w:rsidTr="00820651">
        <w:trPr>
          <w:trHeight w:val="537"/>
        </w:trPr>
        <w:tc>
          <w:tcPr>
            <w:tcW w:w="24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Title:</w:t>
            </w:r>
          </w:p>
        </w:tc>
        <w:tc>
          <w:tcPr>
            <w:tcW w:w="256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Journal:</w:t>
            </w:r>
          </w:p>
        </w:tc>
      </w:tr>
      <w:tr w:rsidR="00ED1621" w:rsidRPr="00ED1621" w:rsidTr="005E6DCE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1621" w:rsidRPr="00ED1621" w:rsidRDefault="00ED1621" w:rsidP="00ED16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D1621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tudies excluded because:</w:t>
            </w:r>
          </w:p>
        </w:tc>
      </w:tr>
      <w:tr w:rsidR="005E6DCE" w:rsidRPr="00ED1621" w:rsidTr="002D2BAB">
        <w:trPr>
          <w:trHeight w:val="1785"/>
        </w:trPr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>Not related to human anaplasmosis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>Languag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 xml:space="preserve">Unsuitable study type (e.g. </w:t>
            </w:r>
            <w:r w:rsidR="002D2BAB" w:rsidRPr="00ED1621">
              <w:rPr>
                <w:rFonts w:ascii="Arial" w:eastAsia="Times New Roman" w:hAnsi="Arial" w:cs="Arial"/>
                <w:color w:val="000000"/>
                <w:lang w:val="en-US"/>
              </w:rPr>
              <w:t>Review</w:t>
            </w: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>Duplicat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>Insufficient data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>Seroprevalence only, no clinical case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>Related to veterinary anaplasmosi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color w:val="000000"/>
                <w:lang w:val="en-US"/>
              </w:rPr>
              <w:t xml:space="preserve">Not </w:t>
            </w:r>
            <w:r w:rsidR="005E6DCE" w:rsidRPr="00ED1621">
              <w:rPr>
                <w:rFonts w:ascii="Arial" w:eastAsia="Times New Roman" w:hAnsi="Arial" w:cs="Arial"/>
                <w:color w:val="000000"/>
                <w:lang w:val="en-US"/>
              </w:rPr>
              <w:t>retrievabl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umber of HA cases reported in the referen</w:t>
            </w:r>
            <w:r w:rsidR="005E6DC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</w:t>
            </w: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ED1621" w:rsidRDefault="00703816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umber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of cases already repor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hort study: (HA out of how many cases of what)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unning patient No.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 specificity of data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</w:t>
            </w:r>
            <w:r w:rsidR="00C3746C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ta on e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idemiolog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's ag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tient's sex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ost likely country of acquisitio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ost likely province of acquisitio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If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mported: Time between end of trip and symptom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untry of Diagnosi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ovince of Diagnosi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Autochthonous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r imported cas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ccupational/ recreational risk factor for tick bit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Year of a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quisitio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-existing condition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mmunocompromis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Pregnancy 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If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gnancy: which week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ata on s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ymptom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ymptomatic /asymptomatic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spital admissio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between first symptoms and presentation to hospital/physicia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 of Hospital sta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Data on individual </w:t>
            </w:r>
            <w:r w:rsidR="00C3746C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ymptoms</w:t>
            </w: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availabl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 of Symptoms (fever)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ever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Highest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emperature measur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hills/</w:t>
            </w:r>
            <w:r w:rsidR="00C3746C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</w:t>
            </w: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gor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weat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alaise/</w:t>
            </w:r>
            <w:r w:rsidR="00C3746C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</w:t>
            </w: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tig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ash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C3746C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esence of e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char,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ythema migran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adach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yalgia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rthralgia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ymphadenopath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ausea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omiting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bdominal pai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iarrhea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orexia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patosplenomegal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ugh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hortness of breath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fusion/ impaired consciousnes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ningeal symptom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Neck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iffnes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Neck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i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hotophobia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ther neurological signs and symptom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junctiviti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izzines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ertigo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ore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roat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hest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i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eakne</w:t>
            </w:r>
            <w:bookmarkStart w:id="0" w:name="_GoBack"/>
            <w:bookmarkEnd w:id="0"/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s</w:t>
            </w:r>
          </w:p>
        </w:tc>
      </w:tr>
      <w:tr w:rsidR="00820651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20651" w:rsidRPr="00ED1621" w:rsidRDefault="0082065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</w:tcPr>
          <w:p w:rsidR="00820651" w:rsidRPr="00ED1621" w:rsidRDefault="0082065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ypotensio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ther cardiovascular signs and symptom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ther symptom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Duration between </w:t>
            </w:r>
            <w:r w:rsidR="00C3746C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nset</w:t>
            </w: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Fever and appropriate Treatment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2D2BAB" w:rsidP="00C374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pecify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presumed </w:t>
            </w:r>
            <w:r w:rsidR="00C3746C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v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ctor of diseas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ck bite remember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ck specie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 between bite and symptom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ata on d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agnostic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erology 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ys between acute and convalescent sampl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CR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lood smear or buffy coat m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croscop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ercentage of infected g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anulocyte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orulae in which cell l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n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ultur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iops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evel of diagnostic certaint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Time of first specific diagnostic test 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ditional d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agnostic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aplasma specie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infection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iagnosis given initiall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ata on laboratory values availabl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Leukopenia acc. </w:t>
            </w:r>
            <w:r w:rsidR="00C3746C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</w:t>
            </w:r>
            <w:r w:rsidR="002D2BAB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uthor 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eucopenia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pecify Leucopenia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rombocytopenia acc. a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thor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rombocytopenia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emia acc. a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thor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moglobi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3746C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matocrit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levated liver enzymes (at least one)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AST) Aspartate Aminotransferase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ST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ALT) Alanine Aminotransferase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T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AP) Alkaline Phosphatase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P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amma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-GT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tal Bilirubin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ilirubin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P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P highest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-Dimer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-Dimer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SR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SR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ocalcitonin</w:t>
            </w:r>
            <w:proofErr w:type="spellEnd"/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Elevated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DH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DH</w:t>
            </w:r>
            <w:r w:rsidR="00CE3B2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lood urea nitrogen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lood urea nitrogen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eatinin</w:t>
            </w:r>
            <w:r w:rsidR="00CE3B2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elevate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eatinin</w:t>
            </w:r>
            <w:r w:rsidR="00CE3B2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</w:t>
            </w: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Elevated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K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reatine Kinase</w:t>
            </w:r>
            <w:r w:rsidR="00CE3B27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: exact valu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erriti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odium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lbumi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SF-f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nding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Other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aboratory finding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ata on t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atment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ceived a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ibiotic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ppropriate</w:t>
            </w:r>
            <w:r w:rsidR="002D2BAB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tibiotics given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of appropriate a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ibiotic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mpound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Empirical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tibiotic therap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between presentation to hospital and specific therapy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CE3B27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until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afebrile after start app. AB-</w:t>
            </w:r>
            <w:proofErr w:type="spellStart"/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</w:t>
            </w:r>
            <w:proofErr w:type="spellEnd"/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 of AB-</w:t>
            </w:r>
            <w:proofErr w:type="spellStart"/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</w:t>
            </w:r>
            <w:proofErr w:type="spellEnd"/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osage of AB-</w:t>
            </w:r>
            <w:proofErr w:type="spellStart"/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</w:t>
            </w:r>
            <w:proofErr w:type="spellEnd"/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703816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ide Effects of t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atment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ther treatment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noWrap/>
            <w:hideMark/>
          </w:tcPr>
          <w:p w:rsidR="00ED1621" w:rsidRPr="00ED1621" w:rsidRDefault="00703816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 data on o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tcom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mplication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ED1621" w:rsidRDefault="00703816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pecify c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mplications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utcom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pecify </w:t>
            </w:r>
            <w:r w:rsidR="0070381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ause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f death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ED1621" w:rsidRDefault="00703816" w:rsidP="00703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ime from symptom onset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to death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ED1621" w:rsidRDefault="002D2BAB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pecify </w:t>
            </w:r>
            <w:r w:rsidR="00ED1621"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quelae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nfo on last follow-up</w:t>
            </w:r>
          </w:p>
        </w:tc>
      </w:tr>
      <w:tr w:rsidR="008C2BAD" w:rsidRPr="00ED1621" w:rsidTr="00820651">
        <w:trPr>
          <w:trHeight w:val="5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39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:rsidR="00ED1621" w:rsidRPr="00ED1621" w:rsidRDefault="00ED1621" w:rsidP="00ED16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D162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mment on relevant / interesting aspects</w:t>
            </w:r>
          </w:p>
        </w:tc>
      </w:tr>
    </w:tbl>
    <w:p w:rsidR="00801033" w:rsidRPr="00ED1621" w:rsidRDefault="00801033" w:rsidP="00ED1621"/>
    <w:sectPr w:rsidR="00801033" w:rsidRPr="00ED1621" w:rsidSect="005E6DC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621"/>
    <w:rsid w:val="0000119B"/>
    <w:rsid w:val="000170DE"/>
    <w:rsid w:val="00083E8C"/>
    <w:rsid w:val="00091BB2"/>
    <w:rsid w:val="000E4189"/>
    <w:rsid w:val="000F4CFA"/>
    <w:rsid w:val="000F56D7"/>
    <w:rsid w:val="00103B6A"/>
    <w:rsid w:val="00181076"/>
    <w:rsid w:val="001C1D21"/>
    <w:rsid w:val="00201FE3"/>
    <w:rsid w:val="0020728D"/>
    <w:rsid w:val="00230955"/>
    <w:rsid w:val="002526DA"/>
    <w:rsid w:val="002808F0"/>
    <w:rsid w:val="00292ED1"/>
    <w:rsid w:val="002B3995"/>
    <w:rsid w:val="002C49D4"/>
    <w:rsid w:val="002D0B57"/>
    <w:rsid w:val="002D2BAB"/>
    <w:rsid w:val="00301114"/>
    <w:rsid w:val="00322A4B"/>
    <w:rsid w:val="00340BFA"/>
    <w:rsid w:val="003B739E"/>
    <w:rsid w:val="003C5374"/>
    <w:rsid w:val="003C7C97"/>
    <w:rsid w:val="0040794B"/>
    <w:rsid w:val="004A68E7"/>
    <w:rsid w:val="004B3C09"/>
    <w:rsid w:val="004D691A"/>
    <w:rsid w:val="00512D07"/>
    <w:rsid w:val="005434BC"/>
    <w:rsid w:val="0057007B"/>
    <w:rsid w:val="00570AF1"/>
    <w:rsid w:val="005B5999"/>
    <w:rsid w:val="005D2FC4"/>
    <w:rsid w:val="005D4C1F"/>
    <w:rsid w:val="005E13A0"/>
    <w:rsid w:val="005E6DCE"/>
    <w:rsid w:val="00634C1B"/>
    <w:rsid w:val="006461B7"/>
    <w:rsid w:val="0068513F"/>
    <w:rsid w:val="006B7ED0"/>
    <w:rsid w:val="00703816"/>
    <w:rsid w:val="00714F57"/>
    <w:rsid w:val="00720FB5"/>
    <w:rsid w:val="00727126"/>
    <w:rsid w:val="00762491"/>
    <w:rsid w:val="007A36C4"/>
    <w:rsid w:val="00801033"/>
    <w:rsid w:val="00820651"/>
    <w:rsid w:val="008313E9"/>
    <w:rsid w:val="00870308"/>
    <w:rsid w:val="008853BE"/>
    <w:rsid w:val="008A2162"/>
    <w:rsid w:val="008B1992"/>
    <w:rsid w:val="008B6A4B"/>
    <w:rsid w:val="008C2BAD"/>
    <w:rsid w:val="008E4F0F"/>
    <w:rsid w:val="00900A72"/>
    <w:rsid w:val="009113E3"/>
    <w:rsid w:val="00932CD8"/>
    <w:rsid w:val="00972649"/>
    <w:rsid w:val="009A7F2F"/>
    <w:rsid w:val="009C4226"/>
    <w:rsid w:val="009D59A7"/>
    <w:rsid w:val="009F5A0B"/>
    <w:rsid w:val="00A9095F"/>
    <w:rsid w:val="00A926BF"/>
    <w:rsid w:val="00A93F6E"/>
    <w:rsid w:val="00AD1450"/>
    <w:rsid w:val="00AE188C"/>
    <w:rsid w:val="00B233E0"/>
    <w:rsid w:val="00B23E45"/>
    <w:rsid w:val="00B45DE9"/>
    <w:rsid w:val="00B71AF1"/>
    <w:rsid w:val="00BD5788"/>
    <w:rsid w:val="00BE5F68"/>
    <w:rsid w:val="00C2520A"/>
    <w:rsid w:val="00C3746C"/>
    <w:rsid w:val="00C45B47"/>
    <w:rsid w:val="00C54B2D"/>
    <w:rsid w:val="00C572F5"/>
    <w:rsid w:val="00C90AFE"/>
    <w:rsid w:val="00CA4C4A"/>
    <w:rsid w:val="00CE3B27"/>
    <w:rsid w:val="00D25ED2"/>
    <w:rsid w:val="00D672BC"/>
    <w:rsid w:val="00D76A31"/>
    <w:rsid w:val="00D93D98"/>
    <w:rsid w:val="00D944F8"/>
    <w:rsid w:val="00DA76F2"/>
    <w:rsid w:val="00DB5D65"/>
    <w:rsid w:val="00E3048A"/>
    <w:rsid w:val="00E545B1"/>
    <w:rsid w:val="00E70AF0"/>
    <w:rsid w:val="00E86B8C"/>
    <w:rsid w:val="00E91CFC"/>
    <w:rsid w:val="00E97DA2"/>
    <w:rsid w:val="00EB13E9"/>
    <w:rsid w:val="00EB5170"/>
    <w:rsid w:val="00ED1621"/>
    <w:rsid w:val="00ED74E3"/>
    <w:rsid w:val="00EE25E2"/>
    <w:rsid w:val="00F05058"/>
    <w:rsid w:val="00F25D78"/>
    <w:rsid w:val="00F472EA"/>
    <w:rsid w:val="00FA3628"/>
    <w:rsid w:val="00FB3208"/>
    <w:rsid w:val="00FB38BA"/>
    <w:rsid w:val="00FC69F9"/>
    <w:rsid w:val="00FD51BC"/>
    <w:rsid w:val="00FE2F80"/>
    <w:rsid w:val="00FE31EE"/>
    <w:rsid w:val="00FE56A7"/>
    <w:rsid w:val="00F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7A557E"/>
  <w15:chartTrackingRefBased/>
  <w15:docId w15:val="{70AB3EC4-859E-41EC-8F8A-6901EE6E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00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udel</dc:creator>
  <cp:keywords/>
  <dc:description/>
  <cp:lastModifiedBy>Sophie Schudel</cp:lastModifiedBy>
  <cp:revision>3</cp:revision>
  <dcterms:created xsi:type="dcterms:W3CDTF">2023-08-30T08:09:00Z</dcterms:created>
  <dcterms:modified xsi:type="dcterms:W3CDTF">2023-08-30T08:24:00Z</dcterms:modified>
</cp:coreProperties>
</file>